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94F10C" w14:textId="77777777" w:rsidR="00F952D1" w:rsidRDefault="00F952D1" w:rsidP="00F952D1">
      <w:pPr>
        <w:spacing w:line="480" w:lineRule="auto"/>
        <w:rPr>
          <w:rFonts w:ascii="Times New Roman" w:hAnsi="Times New Roman" w:hint="eastAsia"/>
          <w:noProof/>
          <w:szCs w:val="21"/>
        </w:rPr>
      </w:pPr>
      <w:r w:rsidRPr="00D120A3">
        <w:rPr>
          <w:rFonts w:ascii="Times New Roman" w:hAnsi="Times New Roman" w:hint="eastAsia"/>
          <w:b/>
          <w:szCs w:val="21"/>
        </w:rPr>
        <w:t>S</w:t>
      </w:r>
      <w:r>
        <w:rPr>
          <w:rFonts w:ascii="Times New Roman" w:hAnsi="Times New Roman" w:hint="eastAsia"/>
          <w:b/>
          <w:szCs w:val="21"/>
        </w:rPr>
        <w:t xml:space="preserve">3 </w:t>
      </w:r>
      <w:r w:rsidRPr="00D120A3">
        <w:rPr>
          <w:rFonts w:ascii="Times New Roman" w:hAnsi="Times New Roman" w:hint="eastAsia"/>
          <w:b/>
          <w:szCs w:val="21"/>
        </w:rPr>
        <w:t>Table</w:t>
      </w:r>
      <w:r>
        <w:rPr>
          <w:rFonts w:ascii="Times New Roman" w:hAnsi="Times New Roman" w:hint="eastAsia"/>
          <w:b/>
          <w:szCs w:val="21"/>
        </w:rPr>
        <w:t>.</w:t>
      </w:r>
      <w:r w:rsidRPr="00D120A3">
        <w:rPr>
          <w:rFonts w:ascii="Times New Roman" w:hAnsi="Times New Roman" w:hint="eastAsia"/>
          <w:b/>
          <w:szCs w:val="21"/>
        </w:rPr>
        <w:t xml:space="preserve"> </w:t>
      </w:r>
      <w:r w:rsidRPr="009E5571">
        <w:rPr>
          <w:rFonts w:ascii="Times New Roman" w:hAnsi="Times New Roman" w:hint="eastAsia"/>
          <w:b/>
          <w:szCs w:val="21"/>
        </w:rPr>
        <w:t xml:space="preserve">The </w:t>
      </w:r>
      <w:r w:rsidRPr="009E5571">
        <w:rPr>
          <w:rFonts w:ascii="Times New Roman" w:hAnsi="Times New Roman"/>
          <w:b/>
          <w:szCs w:val="21"/>
        </w:rPr>
        <w:t>proportion</w:t>
      </w:r>
      <w:r w:rsidRPr="009E5571">
        <w:rPr>
          <w:rFonts w:ascii="Times New Roman" w:hAnsi="Times New Roman" w:hint="eastAsia"/>
          <w:b/>
          <w:szCs w:val="21"/>
        </w:rPr>
        <w:t xml:space="preserve"> of effective data after </w:t>
      </w:r>
      <w:r w:rsidRPr="009E5571">
        <w:rPr>
          <w:rFonts w:ascii="Times New Roman" w:hAnsi="Times New Roman"/>
          <w:b/>
          <w:szCs w:val="21"/>
        </w:rPr>
        <w:t>quality cont</w:t>
      </w:r>
      <w:r w:rsidRPr="009E5571">
        <w:rPr>
          <w:rFonts w:ascii="Times New Roman" w:hAnsi="Times New Roman" w:hint="eastAsia"/>
          <w:b/>
          <w:szCs w:val="21"/>
        </w:rPr>
        <w:t>rol during 2005-2018</w:t>
      </w:r>
      <w:r>
        <w:rPr>
          <w:rFonts w:ascii="Times New Roman" w:hAnsi="Times New Roman" w:hint="eastAsia"/>
          <w:b/>
          <w:szCs w:val="21"/>
        </w:rPr>
        <w:t xml:space="preserve">. </w:t>
      </w:r>
    </w:p>
    <w:tbl>
      <w:tblPr>
        <w:tblW w:w="79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1588"/>
        <w:gridCol w:w="1744"/>
        <w:gridCol w:w="1431"/>
        <w:gridCol w:w="1588"/>
      </w:tblGrid>
      <w:tr w:rsidR="00F952D1" w:rsidRPr="004E5E96" w14:paraId="44AC8529" w14:textId="77777777" w:rsidTr="00AE5184">
        <w:trPr>
          <w:trHeight w:val="178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AA28C4B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48ED0538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fter </w:t>
            </w:r>
            <w:r w:rsidRPr="004E5E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moved</w:t>
            </w:r>
            <w:r w:rsidRPr="004E5E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%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47EE0571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fter </w:t>
            </w: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*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reshol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moved %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1153A090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 %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504365FD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ght %</w:t>
            </w:r>
          </w:p>
        </w:tc>
      </w:tr>
      <w:tr w:rsidR="00F952D1" w:rsidRPr="004E5E96" w14:paraId="720C908F" w14:textId="77777777" w:rsidTr="00AE5184">
        <w:trPr>
          <w:trHeight w:val="178"/>
          <w:jc w:val="center"/>
        </w:trPr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97D3F1A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05 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44EA8DAE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7.8 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754A1FC1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7.5 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7B11D42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7.8 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20BC476B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3 </w:t>
            </w:r>
          </w:p>
        </w:tc>
      </w:tr>
      <w:tr w:rsidR="00F952D1" w:rsidRPr="004E5E96" w14:paraId="63DABA4D" w14:textId="77777777" w:rsidTr="00AE5184">
        <w:trPr>
          <w:trHeight w:val="178"/>
          <w:jc w:val="center"/>
        </w:trPr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712C318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06 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55D36761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1.1 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A31D127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0.2 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43181A2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5.4 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0A471419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.2 </w:t>
            </w:r>
          </w:p>
        </w:tc>
      </w:tr>
      <w:tr w:rsidR="00F952D1" w:rsidRPr="004E5E96" w14:paraId="76DE73E0" w14:textId="77777777" w:rsidTr="00AE5184">
        <w:trPr>
          <w:trHeight w:val="178"/>
          <w:jc w:val="center"/>
        </w:trPr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92A1727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07 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3EC724AF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5.1 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78D72E87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9.0 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220F2E4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2.2 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75130CC9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5 </w:t>
            </w:r>
          </w:p>
        </w:tc>
      </w:tr>
      <w:tr w:rsidR="00F952D1" w:rsidRPr="004E5E96" w14:paraId="2D5DEC1A" w14:textId="77777777" w:rsidTr="00AE5184">
        <w:trPr>
          <w:trHeight w:val="178"/>
          <w:jc w:val="center"/>
        </w:trPr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4F105821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08 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4111B84A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0.0 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FD7C19A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0.9 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32B1F29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6.5 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58576F83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2 </w:t>
            </w:r>
          </w:p>
        </w:tc>
      </w:tr>
      <w:tr w:rsidR="00F952D1" w:rsidRPr="004E5E96" w14:paraId="1CF4CE4E" w14:textId="77777777" w:rsidTr="00AE5184">
        <w:trPr>
          <w:trHeight w:val="178"/>
          <w:jc w:val="center"/>
        </w:trPr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0737706C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09 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74E0A3F1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4.0 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8FE440B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4.1 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D853E9F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7.8 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7BC057CA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3 </w:t>
            </w:r>
          </w:p>
        </w:tc>
      </w:tr>
      <w:tr w:rsidR="00F952D1" w:rsidRPr="004E5E96" w14:paraId="2B5C9485" w14:textId="77777777" w:rsidTr="00AE5184">
        <w:trPr>
          <w:trHeight w:val="178"/>
          <w:jc w:val="center"/>
        </w:trPr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769B4BCB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10 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3EB79332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0.2 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396C719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3.4 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A60CD11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7.2 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1EA7EDDA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5 </w:t>
            </w:r>
          </w:p>
        </w:tc>
      </w:tr>
      <w:tr w:rsidR="00F952D1" w:rsidRPr="004E5E96" w14:paraId="5FA77382" w14:textId="77777777" w:rsidTr="00AE5184">
        <w:trPr>
          <w:trHeight w:val="178"/>
          <w:jc w:val="center"/>
        </w:trPr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9BA815E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11 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2301BED4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9.4 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15029007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1.8 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E5C1B2F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7.9 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4E8BAE38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5 </w:t>
            </w:r>
          </w:p>
        </w:tc>
      </w:tr>
      <w:tr w:rsidR="00F952D1" w:rsidRPr="004E5E96" w14:paraId="0E43CF73" w14:textId="77777777" w:rsidTr="00AE5184">
        <w:trPr>
          <w:trHeight w:val="178"/>
          <w:jc w:val="center"/>
        </w:trPr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60721E9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12 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4AACBFC3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4.9 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04566B1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5.1 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1817FBF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3.9 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400EAE5C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6 </w:t>
            </w:r>
          </w:p>
        </w:tc>
      </w:tr>
      <w:tr w:rsidR="00F952D1" w:rsidRPr="004E5E96" w14:paraId="792A5B8D" w14:textId="77777777" w:rsidTr="00AE5184">
        <w:trPr>
          <w:trHeight w:val="178"/>
          <w:jc w:val="center"/>
        </w:trPr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A7A21F4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13 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1A7569CE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7.2 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568C759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6.5 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FB46E0F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4.9 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07EF0F4B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.9 </w:t>
            </w:r>
          </w:p>
        </w:tc>
      </w:tr>
      <w:tr w:rsidR="00F952D1" w:rsidRPr="004E5E96" w14:paraId="4BE51BD8" w14:textId="77777777" w:rsidTr="00AE5184">
        <w:trPr>
          <w:trHeight w:val="178"/>
          <w:jc w:val="center"/>
        </w:trPr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9072FF9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14 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53C8581F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9.0 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47E96FFB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5.7 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179DE67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3.7 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1B55F6AD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5 </w:t>
            </w:r>
          </w:p>
        </w:tc>
      </w:tr>
      <w:tr w:rsidR="00F952D1" w:rsidRPr="004E5E96" w14:paraId="56E20B35" w14:textId="77777777" w:rsidTr="00AE5184">
        <w:trPr>
          <w:trHeight w:val="178"/>
          <w:jc w:val="center"/>
        </w:trPr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F6A14DF" w14:textId="77777777" w:rsidR="00F952D1" w:rsidRPr="00790173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1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15 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13AF7BF7" w14:textId="77777777" w:rsidR="00F952D1" w:rsidRPr="00790173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17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.3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4E337B1C" w14:textId="77777777" w:rsidR="00F952D1" w:rsidRPr="00790173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17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.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806CCD8" w14:textId="77777777" w:rsidR="00F952D1" w:rsidRPr="00790173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17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5.8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27ED54FC" w14:textId="77777777" w:rsidR="00F952D1" w:rsidRPr="00790173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17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.9</w:t>
            </w:r>
          </w:p>
        </w:tc>
      </w:tr>
      <w:tr w:rsidR="00F952D1" w:rsidRPr="004E5E96" w14:paraId="4F798D32" w14:textId="77777777" w:rsidTr="00AE5184">
        <w:trPr>
          <w:trHeight w:val="178"/>
          <w:jc w:val="center"/>
        </w:trPr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8D4CAEB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16 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56796AF8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8.7 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B097E85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4.6 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647604E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9.3 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7B463559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.2 </w:t>
            </w:r>
          </w:p>
        </w:tc>
      </w:tr>
      <w:tr w:rsidR="00F952D1" w:rsidRPr="004E5E96" w14:paraId="0F35D24B" w14:textId="77777777" w:rsidTr="00AE5184">
        <w:trPr>
          <w:trHeight w:val="178"/>
          <w:jc w:val="center"/>
        </w:trPr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052A865E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17 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4B717766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4.2 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AFE672F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8.1 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CC95BD3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5.1 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03D4A11F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.3 </w:t>
            </w:r>
          </w:p>
        </w:tc>
      </w:tr>
      <w:tr w:rsidR="00F952D1" w:rsidRPr="004E5E96" w14:paraId="6F34F098" w14:textId="77777777" w:rsidTr="00AE5184">
        <w:trPr>
          <w:trHeight w:val="178"/>
          <w:jc w:val="center"/>
        </w:trPr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ED14B49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18 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5E41E04C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8.8 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046A6F7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5.1 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1802606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6.3 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3C3F9B48" w14:textId="77777777" w:rsidR="00F952D1" w:rsidRPr="004E5E96" w:rsidRDefault="00F952D1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5E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3 </w:t>
            </w:r>
          </w:p>
        </w:tc>
      </w:tr>
    </w:tbl>
    <w:p w14:paraId="0C8DA75C" w14:textId="77777777" w:rsidR="00FA12BE" w:rsidRDefault="00FA12BE" w:rsidP="00FA12BE">
      <w:pPr>
        <w:widowControl/>
        <w:jc w:val="left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FA12BE" w:rsidSect="00DB61D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0E7758" w14:textId="77777777" w:rsidR="00B96C4D" w:rsidRDefault="00B96C4D" w:rsidP="000027E5">
      <w:r>
        <w:separator/>
      </w:r>
    </w:p>
  </w:endnote>
  <w:endnote w:type="continuationSeparator" w:id="0">
    <w:p w14:paraId="2798BFA3" w14:textId="77777777" w:rsidR="00B96C4D" w:rsidRDefault="00B96C4D" w:rsidP="00002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7C0AB9" w14:textId="77777777" w:rsidR="00B96C4D" w:rsidRDefault="00B96C4D" w:rsidP="000027E5">
      <w:r>
        <w:separator/>
      </w:r>
    </w:p>
  </w:footnote>
  <w:footnote w:type="continuationSeparator" w:id="0">
    <w:p w14:paraId="6053A4DE" w14:textId="77777777" w:rsidR="00B96C4D" w:rsidRDefault="00B96C4D" w:rsidP="000027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A552D"/>
    <w:rsid w:val="0000256B"/>
    <w:rsid w:val="000027E5"/>
    <w:rsid w:val="0000323C"/>
    <w:rsid w:val="00010E21"/>
    <w:rsid w:val="00026067"/>
    <w:rsid w:val="00026F29"/>
    <w:rsid w:val="00036D4F"/>
    <w:rsid w:val="00061215"/>
    <w:rsid w:val="000621FB"/>
    <w:rsid w:val="000639CF"/>
    <w:rsid w:val="000651DB"/>
    <w:rsid w:val="00075FA9"/>
    <w:rsid w:val="000C45FD"/>
    <w:rsid w:val="000C6624"/>
    <w:rsid w:val="000E0D23"/>
    <w:rsid w:val="000F0B33"/>
    <w:rsid w:val="000F5DC8"/>
    <w:rsid w:val="00113D8C"/>
    <w:rsid w:val="00122F15"/>
    <w:rsid w:val="00137B74"/>
    <w:rsid w:val="00156DB4"/>
    <w:rsid w:val="00162E67"/>
    <w:rsid w:val="00174553"/>
    <w:rsid w:val="00175607"/>
    <w:rsid w:val="001B3A31"/>
    <w:rsid w:val="001C20EB"/>
    <w:rsid w:val="001C5CFB"/>
    <w:rsid w:val="001F7780"/>
    <w:rsid w:val="002015D9"/>
    <w:rsid w:val="00206A60"/>
    <w:rsid w:val="00231B66"/>
    <w:rsid w:val="00235DB3"/>
    <w:rsid w:val="0024769C"/>
    <w:rsid w:val="00264FE0"/>
    <w:rsid w:val="0027553C"/>
    <w:rsid w:val="00294180"/>
    <w:rsid w:val="002956C5"/>
    <w:rsid w:val="002A59D6"/>
    <w:rsid w:val="002D31C7"/>
    <w:rsid w:val="002E2FDD"/>
    <w:rsid w:val="00313868"/>
    <w:rsid w:val="00325001"/>
    <w:rsid w:val="00326938"/>
    <w:rsid w:val="00332531"/>
    <w:rsid w:val="00353A95"/>
    <w:rsid w:val="003747EE"/>
    <w:rsid w:val="00384E23"/>
    <w:rsid w:val="00397D35"/>
    <w:rsid w:val="003A622E"/>
    <w:rsid w:val="003A6E44"/>
    <w:rsid w:val="003F740E"/>
    <w:rsid w:val="004068D6"/>
    <w:rsid w:val="004272EA"/>
    <w:rsid w:val="00441114"/>
    <w:rsid w:val="00442786"/>
    <w:rsid w:val="00444AD1"/>
    <w:rsid w:val="00445B31"/>
    <w:rsid w:val="00454AC2"/>
    <w:rsid w:val="00463351"/>
    <w:rsid w:val="00481A19"/>
    <w:rsid w:val="004843F0"/>
    <w:rsid w:val="004D0CEF"/>
    <w:rsid w:val="004D2192"/>
    <w:rsid w:val="00500D83"/>
    <w:rsid w:val="00587802"/>
    <w:rsid w:val="00597EFB"/>
    <w:rsid w:val="005A2E99"/>
    <w:rsid w:val="005A5B5C"/>
    <w:rsid w:val="005D39BD"/>
    <w:rsid w:val="00605C6C"/>
    <w:rsid w:val="0061108C"/>
    <w:rsid w:val="0061781A"/>
    <w:rsid w:val="00620182"/>
    <w:rsid w:val="00646D78"/>
    <w:rsid w:val="00654B1D"/>
    <w:rsid w:val="00666551"/>
    <w:rsid w:val="00684B9F"/>
    <w:rsid w:val="006971B9"/>
    <w:rsid w:val="006C0A9E"/>
    <w:rsid w:val="006D6D8F"/>
    <w:rsid w:val="0073055F"/>
    <w:rsid w:val="007316AB"/>
    <w:rsid w:val="007329EF"/>
    <w:rsid w:val="00737B4C"/>
    <w:rsid w:val="007415F9"/>
    <w:rsid w:val="00761D99"/>
    <w:rsid w:val="007D18F2"/>
    <w:rsid w:val="007F03D1"/>
    <w:rsid w:val="007F0598"/>
    <w:rsid w:val="007F475F"/>
    <w:rsid w:val="0081717C"/>
    <w:rsid w:val="00827D88"/>
    <w:rsid w:val="00827FB4"/>
    <w:rsid w:val="0083502C"/>
    <w:rsid w:val="0084425E"/>
    <w:rsid w:val="00867CCA"/>
    <w:rsid w:val="00890184"/>
    <w:rsid w:val="008D3B9F"/>
    <w:rsid w:val="008D4D81"/>
    <w:rsid w:val="008F1818"/>
    <w:rsid w:val="008F6CF0"/>
    <w:rsid w:val="0090072D"/>
    <w:rsid w:val="009023B5"/>
    <w:rsid w:val="00905BAF"/>
    <w:rsid w:val="00914AF6"/>
    <w:rsid w:val="00917040"/>
    <w:rsid w:val="00921EEC"/>
    <w:rsid w:val="00943555"/>
    <w:rsid w:val="009478E7"/>
    <w:rsid w:val="00950FE6"/>
    <w:rsid w:val="00951590"/>
    <w:rsid w:val="00981516"/>
    <w:rsid w:val="0098410E"/>
    <w:rsid w:val="009C74C9"/>
    <w:rsid w:val="009D201B"/>
    <w:rsid w:val="009D512E"/>
    <w:rsid w:val="00A36753"/>
    <w:rsid w:val="00A82170"/>
    <w:rsid w:val="00A842B4"/>
    <w:rsid w:val="00AA08A2"/>
    <w:rsid w:val="00AA7CC5"/>
    <w:rsid w:val="00AB0F0E"/>
    <w:rsid w:val="00AB121A"/>
    <w:rsid w:val="00AE2D17"/>
    <w:rsid w:val="00AF5668"/>
    <w:rsid w:val="00B052DA"/>
    <w:rsid w:val="00B25A1C"/>
    <w:rsid w:val="00B30799"/>
    <w:rsid w:val="00B35DE6"/>
    <w:rsid w:val="00B55501"/>
    <w:rsid w:val="00B86AE2"/>
    <w:rsid w:val="00B96C4D"/>
    <w:rsid w:val="00BE228F"/>
    <w:rsid w:val="00BE6F33"/>
    <w:rsid w:val="00BF0F4A"/>
    <w:rsid w:val="00BF2A7E"/>
    <w:rsid w:val="00BF60DA"/>
    <w:rsid w:val="00C35058"/>
    <w:rsid w:val="00C7698C"/>
    <w:rsid w:val="00CA6A38"/>
    <w:rsid w:val="00CF4D65"/>
    <w:rsid w:val="00D366F3"/>
    <w:rsid w:val="00D5176F"/>
    <w:rsid w:val="00D5191B"/>
    <w:rsid w:val="00D52849"/>
    <w:rsid w:val="00D55EF5"/>
    <w:rsid w:val="00D630B1"/>
    <w:rsid w:val="00D834C8"/>
    <w:rsid w:val="00D90B10"/>
    <w:rsid w:val="00DA590F"/>
    <w:rsid w:val="00DB61D6"/>
    <w:rsid w:val="00DC011A"/>
    <w:rsid w:val="00DC41C1"/>
    <w:rsid w:val="00DC5C30"/>
    <w:rsid w:val="00DD6326"/>
    <w:rsid w:val="00DF2B41"/>
    <w:rsid w:val="00E01C4F"/>
    <w:rsid w:val="00E11DF0"/>
    <w:rsid w:val="00E149D3"/>
    <w:rsid w:val="00E30432"/>
    <w:rsid w:val="00E36F37"/>
    <w:rsid w:val="00E54899"/>
    <w:rsid w:val="00E55127"/>
    <w:rsid w:val="00E85020"/>
    <w:rsid w:val="00E87E93"/>
    <w:rsid w:val="00E92082"/>
    <w:rsid w:val="00EA552D"/>
    <w:rsid w:val="00EA74D9"/>
    <w:rsid w:val="00ED1883"/>
    <w:rsid w:val="00ED7FE5"/>
    <w:rsid w:val="00EE3DE5"/>
    <w:rsid w:val="00F63B76"/>
    <w:rsid w:val="00F63F24"/>
    <w:rsid w:val="00F8486D"/>
    <w:rsid w:val="00F952D1"/>
    <w:rsid w:val="00FA12BE"/>
    <w:rsid w:val="00FA1FBC"/>
    <w:rsid w:val="00FC2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45A562"/>
  <w15:docId w15:val="{12C3255C-8263-45C1-A14C-EE9359F49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552D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7553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55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55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55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552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A552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A552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A552D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A552D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A552D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A552D"/>
    <w:rPr>
      <w:rFonts w:ascii="Calibri" w:hAnsi="Calibri"/>
      <w:noProof/>
      <w:sz w:val="20"/>
    </w:rPr>
  </w:style>
  <w:style w:type="paragraph" w:styleId="a6">
    <w:name w:val="Normal (Web)"/>
    <w:basedOn w:val="a"/>
    <w:uiPriority w:val="99"/>
    <w:unhideWhenUsed/>
    <w:rsid w:val="00EA55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EA552D"/>
    <w:rPr>
      <w:sz w:val="21"/>
      <w:szCs w:val="21"/>
    </w:rPr>
  </w:style>
  <w:style w:type="paragraph" w:styleId="a8">
    <w:name w:val="annotation text"/>
    <w:basedOn w:val="a"/>
    <w:link w:val="Char2"/>
    <w:uiPriority w:val="99"/>
    <w:unhideWhenUsed/>
    <w:rsid w:val="00EA552D"/>
    <w:pPr>
      <w:jc w:val="left"/>
    </w:pPr>
  </w:style>
  <w:style w:type="character" w:customStyle="1" w:styleId="Char2">
    <w:name w:val="批注文字 Char"/>
    <w:basedOn w:val="a0"/>
    <w:link w:val="a8"/>
    <w:uiPriority w:val="99"/>
    <w:rsid w:val="00EA552D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A552D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EA552D"/>
    <w:rPr>
      <w:b/>
      <w:bCs/>
    </w:rPr>
  </w:style>
  <w:style w:type="character" w:styleId="aa">
    <w:name w:val="line number"/>
    <w:basedOn w:val="a0"/>
    <w:uiPriority w:val="99"/>
    <w:semiHidden/>
    <w:unhideWhenUsed/>
    <w:rsid w:val="0000323C"/>
  </w:style>
  <w:style w:type="character" w:styleId="ab">
    <w:name w:val="Hyperlink"/>
    <w:basedOn w:val="a0"/>
    <w:uiPriority w:val="99"/>
    <w:unhideWhenUsed/>
    <w:rsid w:val="002015D9"/>
    <w:rPr>
      <w:color w:val="0000FF"/>
      <w:u w:val="single"/>
    </w:rPr>
  </w:style>
  <w:style w:type="paragraph" w:styleId="ac">
    <w:name w:val="footnote text"/>
    <w:basedOn w:val="a"/>
    <w:link w:val="Char4"/>
    <w:uiPriority w:val="99"/>
    <w:semiHidden/>
    <w:unhideWhenUsed/>
    <w:rsid w:val="00ED1883"/>
    <w:pPr>
      <w:snapToGrid w:val="0"/>
      <w:jc w:val="left"/>
    </w:pPr>
    <w:rPr>
      <w:sz w:val="18"/>
      <w:szCs w:val="18"/>
    </w:rPr>
  </w:style>
  <w:style w:type="character" w:customStyle="1" w:styleId="Char4">
    <w:name w:val="脚注文本 Char"/>
    <w:basedOn w:val="a0"/>
    <w:link w:val="ac"/>
    <w:uiPriority w:val="99"/>
    <w:semiHidden/>
    <w:rsid w:val="00ED1883"/>
    <w:rPr>
      <w:sz w:val="18"/>
      <w:szCs w:val="18"/>
    </w:rPr>
  </w:style>
  <w:style w:type="character" w:styleId="ad">
    <w:name w:val="footnote reference"/>
    <w:basedOn w:val="a0"/>
    <w:uiPriority w:val="99"/>
    <w:semiHidden/>
    <w:unhideWhenUsed/>
    <w:rsid w:val="00ED1883"/>
    <w:rPr>
      <w:vertAlign w:val="superscript"/>
    </w:rPr>
  </w:style>
  <w:style w:type="character" w:customStyle="1" w:styleId="1Char">
    <w:name w:val="标题 1 Char"/>
    <w:basedOn w:val="a0"/>
    <w:link w:val="1"/>
    <w:uiPriority w:val="9"/>
    <w:rsid w:val="0027553C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5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A51337-3994-46F7-A69E-3448B9A8CE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yu sidan</cp:lastModifiedBy>
  <cp:revision>4</cp:revision>
  <dcterms:created xsi:type="dcterms:W3CDTF">2021-01-03T11:07:00Z</dcterms:created>
  <dcterms:modified xsi:type="dcterms:W3CDTF">2021-01-03T11:11:00Z</dcterms:modified>
</cp:coreProperties>
</file>